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C8D" w:rsidRPr="00265B3F" w:rsidRDefault="00C93C8D" w:rsidP="00C93C8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</w:t>
      </w:r>
      <w:r w:rsidRPr="00265B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.</w:t>
      </w:r>
      <w:proofErr w:type="gramEnd"/>
      <w:r w:rsidRPr="00265B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s among phenotypic, genotypic and joint matrices based on Mantel test with 999 permutations showing the correlations (above diagonal) and p-values (below diagonal)</w:t>
      </w:r>
    </w:p>
    <w:p w:rsidR="00C93C8D" w:rsidRDefault="00C93C8D" w:rsidP="00C93C8D"/>
    <w:tbl>
      <w:tblPr>
        <w:tblW w:w="5000" w:type="pct"/>
        <w:tblLook w:val="04A0" w:firstRow="1" w:lastRow="0" w:firstColumn="1" w:lastColumn="0" w:noHBand="0" w:noVBand="1"/>
      </w:tblPr>
      <w:tblGrid>
        <w:gridCol w:w="2602"/>
        <w:gridCol w:w="2603"/>
        <w:gridCol w:w="2442"/>
        <w:gridCol w:w="1929"/>
      </w:tblGrid>
      <w:tr w:rsidR="00C93C8D" w:rsidRPr="00265B3F" w:rsidTr="00F53C00">
        <w:trPr>
          <w:trHeight w:val="315"/>
        </w:trPr>
        <w:tc>
          <w:tcPr>
            <w:tcW w:w="1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trix</w:t>
            </w:r>
          </w:p>
        </w:tc>
        <w:tc>
          <w:tcPr>
            <w:tcW w:w="1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typic</w:t>
            </w:r>
          </w:p>
        </w:tc>
        <w:tc>
          <w:tcPr>
            <w:tcW w:w="1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otypic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oint</w:t>
            </w:r>
          </w:p>
        </w:tc>
      </w:tr>
      <w:tr w:rsidR="00C93C8D" w:rsidRPr="00265B3F" w:rsidTr="00F53C00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typic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5</w:t>
            </w:r>
          </w:p>
        </w:tc>
      </w:tr>
      <w:tr w:rsidR="00C93C8D" w:rsidRPr="00265B3F" w:rsidTr="00F53C00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otypic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C93C8D" w:rsidRPr="00265B3F" w:rsidTr="00F53C00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oint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8D" w:rsidRPr="00265B3F" w:rsidRDefault="00C93C8D" w:rsidP="00F5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5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 w:rsidR="00C93C8D" w:rsidRDefault="00C93C8D" w:rsidP="00C93C8D"/>
    <w:p w:rsidR="00AA3A11" w:rsidRDefault="00AA3A11">
      <w:bookmarkStart w:id="0" w:name="_GoBack"/>
      <w:bookmarkEnd w:id="0"/>
    </w:p>
    <w:sectPr w:rsidR="00AA3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C8D"/>
    <w:rsid w:val="008352D6"/>
    <w:rsid w:val="00AA3A11"/>
    <w:rsid w:val="00C93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C8D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C8D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1</Lines>
  <Paragraphs>17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01T20:05:00Z</dcterms:created>
  <dcterms:modified xsi:type="dcterms:W3CDTF">2020-09-01T20:05:00Z</dcterms:modified>
</cp:coreProperties>
</file>